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4D9" w:rsidRPr="006A15FC" w:rsidRDefault="00CC14D9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6A15FC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Mark/recapture model equations.</w:t>
      </w:r>
    </w:p>
    <w:p w:rsidR="00CC14D9" w:rsidRPr="006A15FC" w:rsidRDefault="00CC14D9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415A5D" w:rsidRPr="00CC14D9" w:rsidRDefault="00B93990">
      <w:pP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</m:sSubSup>
      </m:oMath>
      <w:r w:rsidR="00EB50E3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probability of detection released in </w:t>
      </w:r>
      <w:proofErr w:type="spellStart"/>
      <w:r w:rsidR="00EB50E3" w:rsidRPr="00CC14D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i</w:t>
      </w:r>
      <w:proofErr w:type="spellEnd"/>
      <w:r w:rsidR="00EB50E3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recaptured in </w:t>
      </w:r>
      <w:r w:rsidR="00EB50E3" w:rsidRPr="00CC14D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j</w:t>
      </w:r>
      <w:r w:rsidR="00EB50E3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n period </w:t>
      </w:r>
      <w:r w:rsidR="00EB50E3" w:rsidRPr="00CC14D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k</w:t>
      </w:r>
    </w:p>
    <w:p w:rsidR="009A054C" w:rsidRPr="00CC14D9" w:rsidRDefault="00EB50E3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k</m:t>
        </m:r>
      </m:oMath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2,3</m:t>
            </m:r>
          </m:e>
        </m:d>
      </m:oMath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; 1</w:t>
      </w:r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: Oct-08 to Dec-08; 2: Jan-09 to Apr09; 3: Oct-09 to Nov-09</w:t>
      </w:r>
    </w:p>
    <w:p w:rsidR="009A054C" w:rsidRPr="00CC14D9" w:rsidRDefault="009A054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i,j</m:t>
        </m:r>
      </m:oMath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2,3</m:t>
            </m:r>
          </m:e>
        </m:d>
      </m:oMath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; 1: 0-50m; 2: 51-100m; 3: &gt;100m</w:t>
      </w:r>
    </w:p>
    <w:p w:rsidR="009A054C" w:rsidRPr="00CC14D9" w:rsidRDefault="00B93990">
      <w:pP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,j</m:t>
            </m:r>
          </m:sub>
        </m:sSub>
      </m:oMath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Probability of finding in </w:t>
      </w:r>
      <w:r w:rsidR="009A054C" w:rsidRPr="00CC14D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j</w:t>
      </w:r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="009A054C" w:rsidRPr="00CC14D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i</w:t>
      </w:r>
      <w:proofErr w:type="spellEnd"/>
    </w:p>
    <w:p w:rsidR="009A054C" w:rsidRPr="00CC14D9" w:rsidRDefault="00B93990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p>
        </m:sSubSup>
      </m:oMath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=total effort in site I in period k</w:t>
      </w:r>
    </w:p>
    <w:p w:rsidR="009A054C" w:rsidRPr="00CC14D9" w:rsidRDefault="009A054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M</m:t>
        </m:r>
      </m:oMath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175058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2,3,4</m:t>
            </m:r>
          </m:e>
        </m:d>
      </m:oMath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atural mortality. 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Annual 0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18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monthly 0.015, </w:t>
      </w:r>
      <w:r w:rsidR="00175058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1: </w:t>
      </w:r>
      <w:r w:rsidR="00184A92">
        <w:rPr>
          <w:rFonts w:ascii="Times New Roman" w:eastAsiaTheme="minorEastAsia" w:hAnsi="Times New Roman" w:cs="Times New Roman"/>
          <w:sz w:val="24"/>
          <w:szCs w:val="24"/>
          <w:lang w:val="en-US"/>
        </w:rPr>
        <w:t>O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ct08-</w:t>
      </w:r>
      <w:r w:rsidR="00184A92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c08 0.045, </w:t>
      </w:r>
      <w:r w:rsidR="00175058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2: </w:t>
      </w:r>
      <w:r w:rsidR="00184A92">
        <w:rPr>
          <w:rFonts w:ascii="Times New Roman" w:eastAsiaTheme="minorEastAsia" w:hAnsi="Times New Roman" w:cs="Times New Roman"/>
          <w:sz w:val="24"/>
          <w:szCs w:val="24"/>
          <w:lang w:val="en-US"/>
        </w:rPr>
        <w:t>J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an09-</w:t>
      </w:r>
      <w:r w:rsidR="00184A92">
        <w:rPr>
          <w:rFonts w:ascii="Times New Roman" w:eastAsiaTheme="minorEastAsia" w:hAnsi="Times New Roman" w:cs="Times New Roman"/>
          <w:sz w:val="24"/>
          <w:szCs w:val="24"/>
          <w:lang w:val="en-US"/>
        </w:rPr>
        <w:t>15thM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y09 0.0675, </w:t>
      </w:r>
      <w:r w:rsidR="00175058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3: </w:t>
      </w:r>
      <w:r w:rsidR="00184A92">
        <w:rPr>
          <w:rFonts w:ascii="Times New Roman" w:eastAsiaTheme="minorEastAsia" w:hAnsi="Times New Roman" w:cs="Times New Roman"/>
          <w:sz w:val="24"/>
          <w:szCs w:val="24"/>
          <w:lang w:val="en-US"/>
        </w:rPr>
        <w:t>O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ct09-</w:t>
      </w:r>
      <w:r w:rsidR="00184A92">
        <w:rPr>
          <w:rFonts w:ascii="Times New Roman" w:eastAsiaTheme="minorEastAsia" w:hAnsi="Times New Roman" w:cs="Times New Roman"/>
          <w:sz w:val="24"/>
          <w:szCs w:val="24"/>
          <w:lang w:val="en-US"/>
        </w:rPr>
        <w:t>N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ov09 0.03</w:t>
      </w:r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, 4: winter fishing closure 0.0675</w:t>
      </w:r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9A054C" w:rsidRPr="00CC14D9" w:rsidRDefault="00B93990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q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p>
        </m:sSup>
      </m:oMath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=catchability</w:t>
      </w:r>
    </w:p>
    <w:p w:rsidR="009A054C" w:rsidRPr="00CC14D9" w:rsidRDefault="00B93990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q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sup>
        </m:sSubSup>
      </m:oMath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= Fishing mortality</w:t>
      </w:r>
    </w:p>
    <w:p w:rsidR="009A054C" w:rsidRPr="00CC14D9" w:rsidRDefault="009A054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2418B4" w:rsidRPr="00CC14D9" w:rsidRDefault="009A054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ag group 1 </w:t>
      </w: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sym w:font="Wingdings" w:char="F0E0"/>
      </w: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rked on October 2008 </w:t>
      </w:r>
      <w:bookmarkStart w:id="0" w:name="_GoBack"/>
      <w:bookmarkEnd w:id="0"/>
    </w:p>
    <w:p w:rsidR="002418B4" w:rsidRPr="00CC14D9" w:rsidRDefault="002418B4" w:rsidP="002418B4">
      <w:pPr>
        <w:pStyle w:val="Prrafodelista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Recaptured between Oct 08 to Dec 09 – Macrozone North</w:t>
      </w:r>
      <w:r w:rsid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/South</w:t>
      </w:r>
    </w:p>
    <w:p w:rsidR="00415A5D" w:rsidRPr="00CC14D9" w:rsidRDefault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L</w:t>
      </w:r>
      <w:r w:rsidR="002E269B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bsters marked in depth strata 1 during October 2008 in north macrozone, recovered in </w:t>
      </w:r>
      <w:r w:rsidR="002418B4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sites 1 (coastal), 2 (middle) and 3 (deeper). On each equation, natural mortality applied was 0.045</w:t>
      </w:r>
    </w:p>
    <w:p w:rsidR="009A054C" w:rsidRPr="00CC14D9" w:rsidRDefault="00B93990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9A054C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415A5D" w:rsidRPr="00CC14D9" w:rsidRDefault="00B93990" w:rsidP="00415A5D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415A5D" w:rsidRPr="00CC14D9" w:rsidRDefault="00B93990" w:rsidP="00415A5D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415A5D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2418B4" w:rsidRPr="00CC14D9" w:rsidRDefault="009F57E9" w:rsidP="002418B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Lobsters</w:t>
      </w:r>
      <w:r w:rsidR="002418B4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rked in depth strata 2 during October 2008 in north macrozone, recovered in sites 1 (coastal), 2 (middle) and 3 (deeper). On each equation, natural mortality applied was 0.045</w:t>
      </w:r>
    </w:p>
    <w:p w:rsidR="00B16DF5" w:rsidRPr="00CC14D9" w:rsidRDefault="00B93990" w:rsidP="00B16DF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B16DF5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B16DF5" w:rsidRPr="00CC14D9" w:rsidRDefault="00B93990" w:rsidP="00B16DF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B16DF5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B16DF5" w:rsidRPr="00CC14D9" w:rsidRDefault="00B93990" w:rsidP="00B16DF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B16DF5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DF255B" w:rsidRPr="00CC14D9" w:rsidRDefault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Lobsters</w:t>
      </w:r>
      <w:r w:rsidR="002418B4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rked in depth strata 3 during October 2008 in north macrozone, recovered in sites 1 (coastal), 2 (middle) and 3 (deeper). On each equation, natural mortality applied was 0.045</w:t>
      </w:r>
    </w:p>
    <w:p w:rsidR="00DF255B" w:rsidRPr="00CC14D9" w:rsidRDefault="00B93990" w:rsidP="00DF255B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DF255B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DF255B" w:rsidRPr="00CC14D9" w:rsidRDefault="00B93990" w:rsidP="00DF255B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DF255B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DF255B" w:rsidRPr="00CC14D9" w:rsidRDefault="00B93990" w:rsidP="00DF255B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</m:oMath>
      <w:r w:rsidR="00DF255B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1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2418B4" w:rsidRPr="00CC14D9" w:rsidRDefault="002418B4" w:rsidP="002418B4">
      <w:pPr>
        <w:pStyle w:val="Prrafodelista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Recaptured between Jan 09 to Apr 09 – Macrozone North</w:t>
      </w:r>
      <w:r w:rsid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/South</w:t>
      </w:r>
    </w:p>
    <w:p w:rsidR="009F57E9" w:rsidRPr="00CC14D9" w:rsidRDefault="009F57E9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obsters marked in depth strata 1 during October 2008 </w:t>
      </w:r>
    </w:p>
    <w:p w:rsidR="002418B4" w:rsidRPr="00CC14D9" w:rsidRDefault="00B93990" w:rsidP="002418B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2418B4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6D4985" w:rsidRPr="00CC14D9" w:rsidRDefault="00B93990" w:rsidP="006D498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6D4985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6D4985" w:rsidRPr="00CC14D9" w:rsidRDefault="00B93990" w:rsidP="006D498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6D4985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9F57E9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obsters marked in depth strata 2 during October 2008 </w:t>
      </w:r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9F57E9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obsters marked in depth strata 3 during October 2008 </w:t>
      </w:r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9F57E9" w:rsidRPr="00CC14D9" w:rsidRDefault="009F57E9" w:rsidP="009F57E9">
      <w:pPr>
        <w:pStyle w:val="Prrafodelista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Recaptured between Oct 09 to Nov 09 – Macrozone North</w:t>
      </w:r>
      <w:r w:rsid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>/South</w:t>
      </w:r>
    </w:p>
    <w:p w:rsidR="009F57E9" w:rsidRPr="00CC14D9" w:rsidRDefault="009F57E9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obsters marked in depth strata 1 during October 2008 </w:t>
      </w:r>
    </w:p>
    <w:p w:rsidR="009F57E9" w:rsidRPr="00CC14D9" w:rsidRDefault="00B93990" w:rsidP="009F57E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9F57E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7549B9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obsters marked in depth strata 2 during October 2008 </w:t>
      </w:r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7549B9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obsters marked in depth strata 3 during October 2008 </w:t>
      </w:r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7549B9" w:rsidRPr="00CC14D9" w:rsidRDefault="00B93990" w:rsidP="007549B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</w:rPr>
              <m:t>Ω</m:t>
            </m:r>
            <m:r>
              <m:rPr>
                <m:sty m:val="p"/>
              </m:rPr>
              <w:rPr>
                <w:rFonts w:ascii="Cambria Math" w:hAnsi="Cambria Math" w:cs="Times New Roman"/>
                <w:color w:val="555555"/>
                <w:sz w:val="24"/>
                <w:szCs w:val="24"/>
                <w:shd w:val="clear" w:color="auto" w:fill="FFFFFF"/>
                <w:lang w:val="en-US"/>
              </w:rPr>
              <m:t> 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,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p>
        </m:sSubSup>
      </m:oMath>
      <w:r w:rsidR="007549B9" w:rsidRPr="00CC14D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,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*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xp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)</m:t>
        </m:r>
      </m:oMath>
    </w:p>
    <w:p w:rsidR="00474602" w:rsidRPr="00CC14D9" w:rsidRDefault="00474602" w:rsidP="0047460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sectPr w:rsidR="00474602" w:rsidRPr="00CC14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BD2F07"/>
    <w:multiLevelType w:val="hybridMultilevel"/>
    <w:tmpl w:val="66B0D23C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F692C"/>
    <w:multiLevelType w:val="hybridMultilevel"/>
    <w:tmpl w:val="66B0D23C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650E9"/>
    <w:multiLevelType w:val="hybridMultilevel"/>
    <w:tmpl w:val="66B0D23C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1F564A"/>
    <w:multiLevelType w:val="hybridMultilevel"/>
    <w:tmpl w:val="66B0D23C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E3"/>
    <w:rsid w:val="00175058"/>
    <w:rsid w:val="00184A92"/>
    <w:rsid w:val="002418B4"/>
    <w:rsid w:val="002E269B"/>
    <w:rsid w:val="003E54A6"/>
    <w:rsid w:val="00415A5D"/>
    <w:rsid w:val="00474602"/>
    <w:rsid w:val="00560CBF"/>
    <w:rsid w:val="006A15FC"/>
    <w:rsid w:val="006D4985"/>
    <w:rsid w:val="007549B9"/>
    <w:rsid w:val="00761EE4"/>
    <w:rsid w:val="00777C6A"/>
    <w:rsid w:val="009A054C"/>
    <w:rsid w:val="009B04A6"/>
    <w:rsid w:val="009F57E9"/>
    <w:rsid w:val="00A650EC"/>
    <w:rsid w:val="00A725B3"/>
    <w:rsid w:val="00B1318A"/>
    <w:rsid w:val="00B16DF5"/>
    <w:rsid w:val="00B93990"/>
    <w:rsid w:val="00CC14D9"/>
    <w:rsid w:val="00CD7B19"/>
    <w:rsid w:val="00DF255B"/>
    <w:rsid w:val="00EB50E3"/>
    <w:rsid w:val="00FC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98E9A"/>
  <w15:chartTrackingRefBased/>
  <w15:docId w15:val="{C38350CD-0853-4D3B-90F9-DE840CC6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EB50E3"/>
    <w:rPr>
      <w:color w:val="808080"/>
    </w:rPr>
  </w:style>
  <w:style w:type="paragraph" w:styleId="Prrafodelista">
    <w:name w:val="List Paragraph"/>
    <w:basedOn w:val="Normal"/>
    <w:uiPriority w:val="34"/>
    <w:qFormat/>
    <w:rsid w:val="00241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394C1-850D-46DE-86CF-E75A16546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7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Roman</dc:creator>
  <cp:keywords/>
  <dc:description/>
  <cp:lastModifiedBy>Catalina Roman</cp:lastModifiedBy>
  <cp:revision>5</cp:revision>
  <dcterms:created xsi:type="dcterms:W3CDTF">2018-06-25T21:27:00Z</dcterms:created>
  <dcterms:modified xsi:type="dcterms:W3CDTF">2018-06-25T22:03:00Z</dcterms:modified>
</cp:coreProperties>
</file>